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062B87" w14:textId="29FE294A" w:rsidR="00702191" w:rsidRPr="005A0D22" w:rsidRDefault="006434B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</w:t>
      </w:r>
      <w:r w:rsidR="00702191" w:rsidRPr="005A0D22">
        <w:rPr>
          <w:rFonts w:ascii="Times New Roman" w:hAnsi="Times New Roman" w:cs="Times New Roman"/>
          <w:b/>
        </w:rPr>
        <w:t xml:space="preserve">able </w:t>
      </w:r>
      <w:r w:rsidR="00EA21F3">
        <w:rPr>
          <w:rFonts w:ascii="Times New Roman" w:hAnsi="Times New Roman" w:cs="Times New Roman"/>
          <w:b/>
        </w:rPr>
        <w:t>S</w:t>
      </w:r>
      <w:r w:rsidR="00702191" w:rsidRPr="005A0D22">
        <w:rPr>
          <w:rFonts w:ascii="Times New Roman" w:hAnsi="Times New Roman" w:cs="Times New Roman"/>
          <w:b/>
        </w:rPr>
        <w:t>1  Pathways that contain multi</w:t>
      </w:r>
      <w:r w:rsidR="00712BB5">
        <w:rPr>
          <w:rFonts w:ascii="Times New Roman" w:hAnsi="Times New Roman" w:cs="Times New Roman"/>
          <w:b/>
        </w:rPr>
        <w:t>-</w:t>
      </w:r>
      <w:r w:rsidR="00702191" w:rsidRPr="005A0D22">
        <w:rPr>
          <w:rFonts w:ascii="Times New Roman" w:hAnsi="Times New Roman" w:cs="Times New Roman"/>
          <w:b/>
        </w:rPr>
        <w:t>gene nod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4"/>
        <w:gridCol w:w="2250"/>
      </w:tblGrid>
      <w:tr w:rsidR="005E2A9A" w:rsidRPr="00852F1E" w14:paraId="477AE159" w14:textId="77777777" w:rsidTr="006434BC">
        <w:trPr>
          <w:trHeight w:val="298"/>
        </w:trPr>
        <w:tc>
          <w:tcPr>
            <w:tcW w:w="6804" w:type="dxa"/>
            <w:tcBorders>
              <w:top w:val="single" w:sz="12" w:space="0" w:color="auto"/>
              <w:bottom w:val="single" w:sz="4" w:space="0" w:color="auto"/>
            </w:tcBorders>
          </w:tcPr>
          <w:p w14:paraId="122B1458" w14:textId="77777777" w:rsidR="0059676B" w:rsidRPr="00852F1E" w:rsidRDefault="0059676B" w:rsidP="006434BC">
            <w:pPr>
              <w:rPr>
                <w:rFonts w:ascii="Times New Roman" w:hAnsi="Times New Roman" w:cs="Times New Roman"/>
                <w:b/>
              </w:rPr>
            </w:pPr>
            <w:r w:rsidRPr="00852F1E">
              <w:rPr>
                <w:rFonts w:ascii="Times New Roman" w:hAnsi="Times New Roman" w:cs="Times New Roman"/>
                <w:b/>
              </w:rPr>
              <w:t>Pathway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4" w:space="0" w:color="auto"/>
            </w:tcBorders>
          </w:tcPr>
          <w:p w14:paraId="19B81E9B" w14:textId="2811E854" w:rsidR="0059676B" w:rsidRPr="00852F1E" w:rsidRDefault="0059676B" w:rsidP="006213F4">
            <w:pPr>
              <w:rPr>
                <w:rFonts w:ascii="Times New Roman" w:hAnsi="Times New Roman" w:cs="Times New Roman"/>
                <w:b/>
              </w:rPr>
            </w:pPr>
            <w:r w:rsidRPr="00852F1E">
              <w:rPr>
                <w:rFonts w:ascii="Times New Roman" w:hAnsi="Times New Roman" w:cs="Times New Roman"/>
                <w:b/>
              </w:rPr>
              <w:t>Affected node</w:t>
            </w:r>
            <w:bookmarkStart w:id="0" w:name="_GoBack"/>
            <w:bookmarkEnd w:id="0"/>
          </w:p>
        </w:tc>
      </w:tr>
      <w:tr w:rsidR="005E2A9A" w:rsidRPr="00852F1E" w14:paraId="073D96E6" w14:textId="77777777" w:rsidTr="0061694C">
        <w:tc>
          <w:tcPr>
            <w:tcW w:w="680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7ABA330" w14:textId="6C435948" w:rsidR="0059676B" w:rsidRPr="00852F1E" w:rsidRDefault="0059676B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Alanine, aspartate</w:t>
            </w:r>
            <w:r w:rsidR="006434BC">
              <w:rPr>
                <w:rFonts w:ascii="Times New Roman" w:hAnsi="Times New Roman" w:cs="Times New Roman"/>
              </w:rPr>
              <w:t>,</w:t>
            </w:r>
            <w:r w:rsidRPr="00852F1E">
              <w:rPr>
                <w:rFonts w:ascii="Times New Roman" w:hAnsi="Times New Roman" w:cs="Times New Roman"/>
              </w:rPr>
              <w:t xml:space="preserve"> and glutamate metabolism</w:t>
            </w:r>
            <w:r w:rsidR="0004665C" w:rsidRPr="00852F1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EA05084" w14:textId="0048B7BC" w:rsidR="0059676B" w:rsidRPr="00852F1E" w:rsidRDefault="00F236C1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9/32</w:t>
            </w:r>
          </w:p>
        </w:tc>
      </w:tr>
      <w:tr w:rsidR="005E2A9A" w:rsidRPr="00852F1E" w14:paraId="09ABDDA0" w14:textId="77777777" w:rsidTr="00702191">
        <w:tc>
          <w:tcPr>
            <w:tcW w:w="6804" w:type="dxa"/>
          </w:tcPr>
          <w:p w14:paraId="378D1CF6" w14:textId="65B1E526" w:rsidR="0059676B" w:rsidRPr="00852F1E" w:rsidRDefault="006434BC" w:rsidP="00643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59676B" w:rsidRPr="00852F1E">
              <w:rPr>
                <w:rFonts w:ascii="Times New Roman" w:hAnsi="Times New Roman" w:cs="Times New Roman"/>
              </w:rPr>
              <w:t>lpha-</w:t>
            </w:r>
            <w:r>
              <w:rPr>
                <w:rFonts w:ascii="Times New Roman" w:hAnsi="Times New Roman" w:cs="Times New Roman"/>
              </w:rPr>
              <w:t>l</w:t>
            </w:r>
            <w:r w:rsidR="0059676B" w:rsidRPr="00852F1E">
              <w:rPr>
                <w:rFonts w:ascii="Times New Roman" w:hAnsi="Times New Roman" w:cs="Times New Roman"/>
              </w:rPr>
              <w:t>inolenic acid metabolism</w:t>
            </w:r>
            <w:r w:rsidR="0004665C" w:rsidRPr="00852F1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50" w:type="dxa"/>
          </w:tcPr>
          <w:p w14:paraId="3B9CCE87" w14:textId="6A100807" w:rsidR="0059676B" w:rsidRPr="00852F1E" w:rsidRDefault="002372D3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4/9</w:t>
            </w:r>
          </w:p>
        </w:tc>
      </w:tr>
      <w:tr w:rsidR="005E2A9A" w:rsidRPr="00852F1E" w14:paraId="3E8BEE20" w14:textId="77777777" w:rsidTr="0061694C">
        <w:tc>
          <w:tcPr>
            <w:tcW w:w="6804" w:type="dxa"/>
            <w:shd w:val="clear" w:color="auto" w:fill="D9D9D9" w:themeFill="background1" w:themeFillShade="D9"/>
          </w:tcPr>
          <w:p w14:paraId="2161E8AB" w14:textId="0074F591" w:rsidR="0059676B" w:rsidRPr="00852F1E" w:rsidRDefault="0059676B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Amino sugar and nucleotide sugar metabolism</w:t>
            </w:r>
            <w:r w:rsidR="0004665C" w:rsidRPr="00852F1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44279BAC" w14:textId="21FD7B71" w:rsidR="0059676B" w:rsidRPr="00852F1E" w:rsidRDefault="006F6DAC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16/43</w:t>
            </w:r>
          </w:p>
        </w:tc>
      </w:tr>
      <w:tr w:rsidR="005E2A9A" w:rsidRPr="00852F1E" w14:paraId="42C3D508" w14:textId="77777777" w:rsidTr="00702191">
        <w:trPr>
          <w:trHeight w:val="288"/>
        </w:trPr>
        <w:tc>
          <w:tcPr>
            <w:tcW w:w="6804" w:type="dxa"/>
          </w:tcPr>
          <w:p w14:paraId="6FAFA08E" w14:textId="4BF3A51F" w:rsidR="0059676B" w:rsidRPr="00852F1E" w:rsidRDefault="0059676B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Arachidonic acid metabolism</w:t>
            </w:r>
            <w:r w:rsidR="0004665C" w:rsidRPr="00852F1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50" w:type="dxa"/>
          </w:tcPr>
          <w:p w14:paraId="3FAF4A57" w14:textId="5D126160" w:rsidR="0059676B" w:rsidRPr="00852F1E" w:rsidRDefault="002372D3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18/44</w:t>
            </w:r>
          </w:p>
        </w:tc>
      </w:tr>
      <w:tr w:rsidR="005E2A9A" w:rsidRPr="00852F1E" w14:paraId="59385113" w14:textId="77777777" w:rsidTr="0061694C">
        <w:tc>
          <w:tcPr>
            <w:tcW w:w="6804" w:type="dxa"/>
            <w:shd w:val="clear" w:color="auto" w:fill="D9D9D9" w:themeFill="background1" w:themeFillShade="D9"/>
          </w:tcPr>
          <w:p w14:paraId="6DD05D2F" w14:textId="4DF4D932" w:rsidR="0059676B" w:rsidRPr="00852F1E" w:rsidRDefault="0059676B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Arginine and proline metabolism</w:t>
            </w:r>
            <w:r w:rsidR="0004665C" w:rsidRPr="00852F1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6D93C6A3" w14:textId="453D370B" w:rsidR="0059676B" w:rsidRPr="00852F1E" w:rsidRDefault="00F236C1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13/41</w:t>
            </w:r>
          </w:p>
        </w:tc>
      </w:tr>
      <w:tr w:rsidR="005E2A9A" w:rsidRPr="00852F1E" w14:paraId="2006CA9A" w14:textId="77777777" w:rsidTr="00702191">
        <w:tc>
          <w:tcPr>
            <w:tcW w:w="6804" w:type="dxa"/>
          </w:tcPr>
          <w:p w14:paraId="608B3B77" w14:textId="2BC85DC8" w:rsidR="0059676B" w:rsidRPr="00852F1E" w:rsidRDefault="00F236C1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Arginine biosynthesis</w:t>
            </w:r>
            <w:r w:rsidR="00D50F48" w:rsidRPr="00852F1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50" w:type="dxa"/>
          </w:tcPr>
          <w:p w14:paraId="58751DD8" w14:textId="40C28757" w:rsidR="0059676B" w:rsidRPr="00852F1E" w:rsidRDefault="00F236C1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6/13</w:t>
            </w:r>
          </w:p>
        </w:tc>
      </w:tr>
      <w:tr w:rsidR="005E2A9A" w:rsidRPr="00852F1E" w14:paraId="5E689349" w14:textId="77777777" w:rsidTr="0061694C">
        <w:tc>
          <w:tcPr>
            <w:tcW w:w="6804" w:type="dxa"/>
            <w:shd w:val="clear" w:color="auto" w:fill="D9D9D9" w:themeFill="background1" w:themeFillShade="D9"/>
          </w:tcPr>
          <w:p w14:paraId="3F973556" w14:textId="036106C5" w:rsidR="0059676B" w:rsidRPr="00852F1E" w:rsidRDefault="00D50F48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As</w:t>
            </w:r>
            <w:r w:rsidR="0004665C" w:rsidRPr="00852F1E">
              <w:rPr>
                <w:rFonts w:ascii="Times New Roman" w:hAnsi="Times New Roman" w:cs="Times New Roman"/>
              </w:rPr>
              <w:t>corbate and aldarate metabolism</w:t>
            </w:r>
            <w:r w:rsidRPr="00852F1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26E5F158" w14:textId="3C4D5C07" w:rsidR="0059676B" w:rsidRPr="00852F1E" w:rsidRDefault="0004665C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2/5</w:t>
            </w:r>
          </w:p>
        </w:tc>
      </w:tr>
      <w:tr w:rsidR="005E2A9A" w:rsidRPr="00852F1E" w14:paraId="3715189F" w14:textId="77777777" w:rsidTr="00702191">
        <w:tc>
          <w:tcPr>
            <w:tcW w:w="6804" w:type="dxa"/>
          </w:tcPr>
          <w:p w14:paraId="363BACF1" w14:textId="70893175" w:rsidR="0059676B" w:rsidRPr="00852F1E" w:rsidRDefault="006434BC" w:rsidP="00643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F236C1" w:rsidRPr="00852F1E">
              <w:rPr>
                <w:rFonts w:ascii="Times New Roman" w:hAnsi="Times New Roman" w:cs="Times New Roman"/>
              </w:rPr>
              <w:t>eta-</w:t>
            </w:r>
            <w:r>
              <w:rPr>
                <w:rFonts w:ascii="Times New Roman" w:hAnsi="Times New Roman" w:cs="Times New Roman"/>
              </w:rPr>
              <w:t>a</w:t>
            </w:r>
            <w:r w:rsidR="00F236C1" w:rsidRPr="00852F1E">
              <w:rPr>
                <w:rFonts w:ascii="Times New Roman" w:hAnsi="Times New Roman" w:cs="Times New Roman"/>
              </w:rPr>
              <w:t>lanine metabolism</w:t>
            </w:r>
            <w:r w:rsidR="00D50F48" w:rsidRPr="00852F1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50" w:type="dxa"/>
          </w:tcPr>
          <w:p w14:paraId="2A66714B" w14:textId="6E6A9A67" w:rsidR="0059676B" w:rsidRPr="00852F1E" w:rsidRDefault="00F236C1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5/24</w:t>
            </w:r>
          </w:p>
        </w:tc>
      </w:tr>
      <w:tr w:rsidR="005E2A9A" w:rsidRPr="00852F1E" w14:paraId="3B4E3102" w14:textId="77777777" w:rsidTr="0061694C">
        <w:tc>
          <w:tcPr>
            <w:tcW w:w="6804" w:type="dxa"/>
            <w:shd w:val="clear" w:color="auto" w:fill="D9D9D9" w:themeFill="background1" w:themeFillShade="D9"/>
          </w:tcPr>
          <w:p w14:paraId="3F5E6574" w14:textId="310AB708" w:rsidR="0059676B" w:rsidRPr="00852F1E" w:rsidRDefault="003A10B2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Butanoate metabolism</w:t>
            </w:r>
            <w:r w:rsidR="00D50F48" w:rsidRPr="00852F1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2366D6E1" w14:textId="031C7F35" w:rsidR="0059676B" w:rsidRPr="00852F1E" w:rsidRDefault="003A10B2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9/14</w:t>
            </w:r>
          </w:p>
        </w:tc>
      </w:tr>
      <w:tr w:rsidR="005E2A9A" w:rsidRPr="00852F1E" w14:paraId="723C96C2" w14:textId="77777777" w:rsidTr="00702191">
        <w:tc>
          <w:tcPr>
            <w:tcW w:w="6804" w:type="dxa"/>
          </w:tcPr>
          <w:p w14:paraId="41BAE734" w14:textId="01E4E3D5" w:rsidR="0059676B" w:rsidRPr="00852F1E" w:rsidRDefault="00D50F48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Butirosin and</w:t>
            </w:r>
            <w:r w:rsidR="006F6DAC" w:rsidRPr="00852F1E">
              <w:rPr>
                <w:rFonts w:ascii="Times New Roman" w:hAnsi="Times New Roman" w:cs="Times New Roman"/>
              </w:rPr>
              <w:t xml:space="preserve"> neomycin biosynthesis</w:t>
            </w:r>
            <w:r w:rsidRPr="00852F1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50" w:type="dxa"/>
          </w:tcPr>
          <w:p w14:paraId="3A4488B0" w14:textId="45050479" w:rsidR="0059676B" w:rsidRPr="00852F1E" w:rsidRDefault="006F6DAC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1/2</w:t>
            </w:r>
          </w:p>
        </w:tc>
      </w:tr>
      <w:tr w:rsidR="005E2A9A" w:rsidRPr="00852F1E" w14:paraId="35F5AE8D" w14:textId="77777777" w:rsidTr="0061694C">
        <w:trPr>
          <w:trHeight w:val="291"/>
        </w:trPr>
        <w:tc>
          <w:tcPr>
            <w:tcW w:w="6804" w:type="dxa"/>
            <w:shd w:val="clear" w:color="auto" w:fill="D9D9D9" w:themeFill="background1" w:themeFillShade="D9"/>
          </w:tcPr>
          <w:p w14:paraId="197093FA" w14:textId="4AB676C1" w:rsidR="0059676B" w:rsidRPr="00852F1E" w:rsidRDefault="00F236C1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Caffeine metabolism</w:t>
            </w:r>
            <w:r w:rsidR="00D50F48" w:rsidRPr="00852F1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0EE9AF45" w14:textId="54F6A1B4" w:rsidR="0059676B" w:rsidRPr="00852F1E" w:rsidRDefault="00F236C1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1/9</w:t>
            </w:r>
          </w:p>
        </w:tc>
      </w:tr>
      <w:tr w:rsidR="005E2A9A" w:rsidRPr="00852F1E" w14:paraId="6CCC19BC" w14:textId="77777777" w:rsidTr="00702191">
        <w:tc>
          <w:tcPr>
            <w:tcW w:w="6804" w:type="dxa"/>
          </w:tcPr>
          <w:p w14:paraId="5AC135FB" w14:textId="09BB22E1" w:rsidR="0059676B" w:rsidRPr="00852F1E" w:rsidRDefault="0004665C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Citrate cycle (TCA cycle)</w:t>
            </w:r>
            <w:r w:rsidR="00D50F48" w:rsidRPr="00852F1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50" w:type="dxa"/>
          </w:tcPr>
          <w:p w14:paraId="4140C4D6" w14:textId="6B35CC41" w:rsidR="0059676B" w:rsidRPr="00852F1E" w:rsidRDefault="0004665C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14/22</w:t>
            </w:r>
          </w:p>
        </w:tc>
      </w:tr>
      <w:tr w:rsidR="005E2A9A" w:rsidRPr="00852F1E" w14:paraId="7164D1C4" w14:textId="77777777" w:rsidTr="0061694C">
        <w:tc>
          <w:tcPr>
            <w:tcW w:w="6804" w:type="dxa"/>
            <w:shd w:val="clear" w:color="auto" w:fill="D9D9D9" w:themeFill="background1" w:themeFillShade="D9"/>
          </w:tcPr>
          <w:p w14:paraId="6D0432E3" w14:textId="30E027C8" w:rsidR="0059676B" w:rsidRPr="00852F1E" w:rsidRDefault="00544347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Cyanoamino acid metabolism</w:t>
            </w:r>
            <w:r w:rsidR="00D50F48" w:rsidRPr="00852F1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55211664" w14:textId="2262EE10" w:rsidR="0059676B" w:rsidRPr="00852F1E" w:rsidRDefault="00544347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3/8</w:t>
            </w:r>
          </w:p>
        </w:tc>
      </w:tr>
      <w:tr w:rsidR="005E2A9A" w:rsidRPr="00852F1E" w14:paraId="4CD3B1B1" w14:textId="77777777" w:rsidTr="00702191">
        <w:tc>
          <w:tcPr>
            <w:tcW w:w="6804" w:type="dxa"/>
          </w:tcPr>
          <w:p w14:paraId="43D04B6E" w14:textId="5DC073D9" w:rsidR="0059676B" w:rsidRPr="00852F1E" w:rsidRDefault="00D50F48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 xml:space="preserve">Cysteine and methionine </w:t>
            </w:r>
            <w:r w:rsidR="00F236C1" w:rsidRPr="00852F1E">
              <w:rPr>
                <w:rFonts w:ascii="Times New Roman" w:hAnsi="Times New Roman" w:cs="Times New Roman"/>
              </w:rPr>
              <w:t>metabolism</w:t>
            </w:r>
            <w:r w:rsidRPr="00852F1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50" w:type="dxa"/>
          </w:tcPr>
          <w:p w14:paraId="28EAA549" w14:textId="3B292B11" w:rsidR="0059676B" w:rsidRPr="00852F1E" w:rsidRDefault="00F236C1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13/33</w:t>
            </w:r>
          </w:p>
        </w:tc>
      </w:tr>
      <w:tr w:rsidR="005E2A9A" w:rsidRPr="00852F1E" w14:paraId="540F5A3D" w14:textId="77777777" w:rsidTr="0061694C">
        <w:trPr>
          <w:trHeight w:val="287"/>
        </w:trPr>
        <w:tc>
          <w:tcPr>
            <w:tcW w:w="6804" w:type="dxa"/>
            <w:shd w:val="clear" w:color="auto" w:fill="D9D9D9" w:themeFill="background1" w:themeFillShade="D9"/>
          </w:tcPr>
          <w:p w14:paraId="7054BAC6" w14:textId="2E3210DA" w:rsidR="0059676B" w:rsidRPr="00852F1E" w:rsidRDefault="00D50F48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D-Gluta</w:t>
            </w:r>
            <w:r w:rsidR="00544347" w:rsidRPr="00852F1E">
              <w:rPr>
                <w:rFonts w:ascii="Times New Roman" w:hAnsi="Times New Roman" w:cs="Times New Roman"/>
              </w:rPr>
              <w:t>mine and D-glutamate metabolism</w:t>
            </w:r>
            <w:r w:rsidRPr="00852F1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7D8E3836" w14:textId="51BD59D4" w:rsidR="0059676B" w:rsidRPr="00852F1E" w:rsidRDefault="00544347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3/3</w:t>
            </w:r>
          </w:p>
        </w:tc>
      </w:tr>
      <w:tr w:rsidR="005E2A9A" w:rsidRPr="00852F1E" w14:paraId="33F04A95" w14:textId="77777777" w:rsidTr="00702191">
        <w:tc>
          <w:tcPr>
            <w:tcW w:w="6804" w:type="dxa"/>
          </w:tcPr>
          <w:p w14:paraId="188BDCD2" w14:textId="62819386" w:rsidR="0059676B" w:rsidRPr="00852F1E" w:rsidRDefault="00D50F48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Dr</w:t>
            </w:r>
            <w:r w:rsidR="00622C6D" w:rsidRPr="00852F1E">
              <w:rPr>
                <w:rFonts w:ascii="Times New Roman" w:hAnsi="Times New Roman" w:cs="Times New Roman"/>
              </w:rPr>
              <w:t>ug metabolism - cytochrome P450</w:t>
            </w:r>
            <w:r w:rsidRPr="00852F1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50" w:type="dxa"/>
          </w:tcPr>
          <w:p w14:paraId="48A31884" w14:textId="20055E36" w:rsidR="0059676B" w:rsidRPr="00852F1E" w:rsidRDefault="00622C6D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15/61</w:t>
            </w:r>
          </w:p>
        </w:tc>
      </w:tr>
      <w:tr w:rsidR="005E2A9A" w:rsidRPr="00852F1E" w14:paraId="08D2FB68" w14:textId="77777777" w:rsidTr="0061694C">
        <w:tc>
          <w:tcPr>
            <w:tcW w:w="6804" w:type="dxa"/>
            <w:shd w:val="clear" w:color="auto" w:fill="D9D9D9" w:themeFill="background1" w:themeFillShade="D9"/>
          </w:tcPr>
          <w:p w14:paraId="246A0CAC" w14:textId="288FB5C4" w:rsidR="0059676B" w:rsidRPr="00852F1E" w:rsidRDefault="004A5618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Drug metabolism - other enzymes</w:t>
            </w:r>
            <w:r w:rsidR="00D50F48" w:rsidRPr="00852F1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1374F475" w14:textId="2C3CF240" w:rsidR="0059676B" w:rsidRPr="00852F1E" w:rsidRDefault="004A5618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10/29</w:t>
            </w:r>
          </w:p>
        </w:tc>
      </w:tr>
      <w:tr w:rsidR="005E2A9A" w:rsidRPr="00852F1E" w14:paraId="3778904A" w14:textId="77777777" w:rsidTr="00702191">
        <w:tc>
          <w:tcPr>
            <w:tcW w:w="6804" w:type="dxa"/>
          </w:tcPr>
          <w:p w14:paraId="2B6F10AB" w14:textId="510D2BD8" w:rsidR="0059676B" w:rsidRPr="00852F1E" w:rsidRDefault="00D50F48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 xml:space="preserve">Ether lipid metabolism </w:t>
            </w:r>
          </w:p>
        </w:tc>
        <w:tc>
          <w:tcPr>
            <w:tcW w:w="2250" w:type="dxa"/>
          </w:tcPr>
          <w:p w14:paraId="5EDF4C22" w14:textId="0157E998" w:rsidR="0059676B" w:rsidRPr="00852F1E" w:rsidRDefault="002372D3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11/19</w:t>
            </w:r>
          </w:p>
        </w:tc>
      </w:tr>
      <w:tr w:rsidR="005E2A9A" w:rsidRPr="00852F1E" w14:paraId="755A103B" w14:textId="77777777" w:rsidTr="0061694C">
        <w:tc>
          <w:tcPr>
            <w:tcW w:w="6804" w:type="dxa"/>
            <w:shd w:val="clear" w:color="auto" w:fill="D9D9D9" w:themeFill="background1" w:themeFillShade="D9"/>
          </w:tcPr>
          <w:p w14:paraId="27443BDA" w14:textId="1CC4439F" w:rsidR="0059676B" w:rsidRPr="00852F1E" w:rsidRDefault="006F2084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Fatty acid biosynthesis</w:t>
            </w:r>
            <w:r w:rsidR="00D50F48" w:rsidRPr="00852F1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7FB8F348" w14:textId="3062FD09" w:rsidR="0059676B" w:rsidRPr="00852F1E" w:rsidRDefault="006F2084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2/46</w:t>
            </w:r>
          </w:p>
        </w:tc>
      </w:tr>
      <w:tr w:rsidR="005E2A9A" w:rsidRPr="00852F1E" w14:paraId="6BDD9F39" w14:textId="77777777" w:rsidTr="00702191">
        <w:tc>
          <w:tcPr>
            <w:tcW w:w="6804" w:type="dxa"/>
          </w:tcPr>
          <w:p w14:paraId="1B2DAA09" w14:textId="0CCC3E62" w:rsidR="0059676B" w:rsidRPr="00852F1E" w:rsidRDefault="006F2084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Fatty acid degradation</w:t>
            </w:r>
            <w:r w:rsidR="00D50F48" w:rsidRPr="00852F1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50" w:type="dxa"/>
          </w:tcPr>
          <w:p w14:paraId="41E0E5D3" w14:textId="1281F691" w:rsidR="0059676B" w:rsidRPr="00852F1E" w:rsidRDefault="006F2084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35/62</w:t>
            </w:r>
          </w:p>
        </w:tc>
      </w:tr>
      <w:tr w:rsidR="005E2A9A" w:rsidRPr="00852F1E" w14:paraId="74F1EF26" w14:textId="77777777" w:rsidTr="0061694C">
        <w:tc>
          <w:tcPr>
            <w:tcW w:w="6804" w:type="dxa"/>
            <w:shd w:val="clear" w:color="auto" w:fill="D9D9D9" w:themeFill="background1" w:themeFillShade="D9"/>
          </w:tcPr>
          <w:p w14:paraId="30324A2A" w14:textId="2AD00E28" w:rsidR="0059676B" w:rsidRPr="00852F1E" w:rsidRDefault="00D50F48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 xml:space="preserve">Fatty acid elongation 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1453FBDC" w14:textId="0ABBEA07" w:rsidR="0059676B" w:rsidRPr="00852F1E" w:rsidRDefault="006F2084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19/39</w:t>
            </w:r>
          </w:p>
        </w:tc>
      </w:tr>
      <w:tr w:rsidR="005E2A9A" w:rsidRPr="00852F1E" w14:paraId="62559164" w14:textId="77777777" w:rsidTr="00702191">
        <w:tc>
          <w:tcPr>
            <w:tcW w:w="6804" w:type="dxa"/>
          </w:tcPr>
          <w:p w14:paraId="12B6249E" w14:textId="11441CE0" w:rsidR="0059676B" w:rsidRPr="00852F1E" w:rsidRDefault="003A3EC7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Folate biosynthesis</w:t>
            </w:r>
            <w:r w:rsidR="00D50F48" w:rsidRPr="00852F1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50" w:type="dxa"/>
          </w:tcPr>
          <w:p w14:paraId="70A76EE1" w14:textId="7D1475A5" w:rsidR="0059676B" w:rsidRPr="00852F1E" w:rsidRDefault="003A3EC7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4/19</w:t>
            </w:r>
          </w:p>
        </w:tc>
      </w:tr>
      <w:tr w:rsidR="005E2A9A" w:rsidRPr="00852F1E" w14:paraId="4F5A5FD5" w14:textId="77777777" w:rsidTr="0061694C">
        <w:tc>
          <w:tcPr>
            <w:tcW w:w="6804" w:type="dxa"/>
            <w:shd w:val="clear" w:color="auto" w:fill="D9D9D9" w:themeFill="background1" w:themeFillShade="D9"/>
          </w:tcPr>
          <w:p w14:paraId="07B799A6" w14:textId="4AEC8A30" w:rsidR="0059676B" w:rsidRPr="00852F1E" w:rsidRDefault="0004665C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Fructose and mannose metabolism</w:t>
            </w:r>
            <w:r w:rsidR="00D50F48" w:rsidRPr="00852F1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298E337F" w14:textId="6F7E33DE" w:rsidR="0059676B" w:rsidRPr="00852F1E" w:rsidRDefault="0004665C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10/19</w:t>
            </w:r>
          </w:p>
        </w:tc>
      </w:tr>
      <w:tr w:rsidR="005E2A9A" w:rsidRPr="00852F1E" w14:paraId="30A45FBF" w14:textId="77777777" w:rsidTr="00702191">
        <w:tc>
          <w:tcPr>
            <w:tcW w:w="6804" w:type="dxa"/>
          </w:tcPr>
          <w:p w14:paraId="591B6045" w14:textId="756DA3E8" w:rsidR="0059676B" w:rsidRPr="00852F1E" w:rsidRDefault="0004665C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Galactose metabolism</w:t>
            </w:r>
            <w:r w:rsidR="00D50F48" w:rsidRPr="00852F1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50" w:type="dxa"/>
          </w:tcPr>
          <w:p w14:paraId="0A491481" w14:textId="0A35E084" w:rsidR="0059676B" w:rsidRPr="00852F1E" w:rsidRDefault="0004665C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7/24</w:t>
            </w:r>
          </w:p>
        </w:tc>
      </w:tr>
      <w:tr w:rsidR="005E2A9A" w:rsidRPr="00852F1E" w14:paraId="384CB0F9" w14:textId="77777777" w:rsidTr="0061694C">
        <w:tc>
          <w:tcPr>
            <w:tcW w:w="6804" w:type="dxa"/>
            <w:shd w:val="clear" w:color="auto" w:fill="D9D9D9" w:themeFill="background1" w:themeFillShade="D9"/>
          </w:tcPr>
          <w:p w14:paraId="72E21068" w14:textId="54374A25" w:rsidR="0059676B" w:rsidRPr="00852F1E" w:rsidRDefault="00D50F48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G</w:t>
            </w:r>
            <w:r w:rsidR="00544347" w:rsidRPr="00852F1E">
              <w:rPr>
                <w:rFonts w:ascii="Times New Roman" w:hAnsi="Times New Roman" w:cs="Times New Roman"/>
              </w:rPr>
              <w:t>lutathione metabolism</w:t>
            </w:r>
            <w:r w:rsidRPr="00852F1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659C4D41" w14:textId="6824507F" w:rsidR="0059676B" w:rsidRPr="00852F1E" w:rsidRDefault="00544347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9/26</w:t>
            </w:r>
          </w:p>
        </w:tc>
      </w:tr>
      <w:tr w:rsidR="00D50F48" w:rsidRPr="00852F1E" w14:paraId="42FE8600" w14:textId="77777777" w:rsidTr="00702191">
        <w:tc>
          <w:tcPr>
            <w:tcW w:w="6804" w:type="dxa"/>
          </w:tcPr>
          <w:p w14:paraId="1806AFF8" w14:textId="552B842F" w:rsidR="00D50F48" w:rsidRPr="00852F1E" w:rsidRDefault="002372D3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Glycerolipid metabolism</w:t>
            </w:r>
            <w:r w:rsidR="00D50F48" w:rsidRPr="00852F1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50" w:type="dxa"/>
          </w:tcPr>
          <w:p w14:paraId="53998134" w14:textId="017AE79A" w:rsidR="00D50F48" w:rsidRPr="00852F1E" w:rsidRDefault="002372D3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11/18</w:t>
            </w:r>
          </w:p>
        </w:tc>
      </w:tr>
      <w:tr w:rsidR="00D50F48" w:rsidRPr="00852F1E" w14:paraId="111E48CC" w14:textId="77777777" w:rsidTr="0061694C">
        <w:tc>
          <w:tcPr>
            <w:tcW w:w="6804" w:type="dxa"/>
            <w:shd w:val="clear" w:color="auto" w:fill="D9D9D9" w:themeFill="background1" w:themeFillShade="D9"/>
          </w:tcPr>
          <w:p w14:paraId="679EB7CF" w14:textId="61EFD4B3" w:rsidR="00D50F48" w:rsidRPr="00852F1E" w:rsidRDefault="002372D3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Glycerophospholipid metabolism</w:t>
            </w:r>
            <w:r w:rsidR="00D50F48" w:rsidRPr="00852F1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4EFE6966" w14:textId="48BFC326" w:rsidR="00D50F48" w:rsidRPr="00852F1E" w:rsidRDefault="002372D3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25/49</w:t>
            </w:r>
          </w:p>
        </w:tc>
      </w:tr>
      <w:tr w:rsidR="00D50F48" w:rsidRPr="00852F1E" w14:paraId="5AA1D2F6" w14:textId="77777777" w:rsidTr="00702191">
        <w:tc>
          <w:tcPr>
            <w:tcW w:w="6804" w:type="dxa"/>
          </w:tcPr>
          <w:p w14:paraId="79424D81" w14:textId="5A3B40E0" w:rsidR="00D50F48" w:rsidRPr="00852F1E" w:rsidRDefault="00D50F48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 xml:space="preserve">Glycine, </w:t>
            </w:r>
            <w:r w:rsidR="00F236C1" w:rsidRPr="00852F1E">
              <w:rPr>
                <w:rFonts w:ascii="Times New Roman" w:hAnsi="Times New Roman" w:cs="Times New Roman"/>
              </w:rPr>
              <w:t>serine</w:t>
            </w:r>
            <w:r w:rsidR="006434BC">
              <w:rPr>
                <w:rFonts w:ascii="Times New Roman" w:hAnsi="Times New Roman" w:cs="Times New Roman"/>
              </w:rPr>
              <w:t>,</w:t>
            </w:r>
            <w:r w:rsidR="00F236C1" w:rsidRPr="00852F1E">
              <w:rPr>
                <w:rFonts w:ascii="Times New Roman" w:hAnsi="Times New Roman" w:cs="Times New Roman"/>
              </w:rPr>
              <w:t xml:space="preserve"> and threonine metabolism</w:t>
            </w:r>
            <w:r w:rsidRPr="00852F1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50" w:type="dxa"/>
          </w:tcPr>
          <w:p w14:paraId="7FA43C14" w14:textId="3DCFAF4C" w:rsidR="00D50F48" w:rsidRPr="00852F1E" w:rsidRDefault="00F236C1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11/36</w:t>
            </w:r>
          </w:p>
        </w:tc>
      </w:tr>
      <w:tr w:rsidR="00D50F48" w:rsidRPr="00852F1E" w14:paraId="28B46D1D" w14:textId="77777777" w:rsidTr="0061694C">
        <w:tc>
          <w:tcPr>
            <w:tcW w:w="6804" w:type="dxa"/>
            <w:shd w:val="clear" w:color="auto" w:fill="D9D9D9" w:themeFill="background1" w:themeFillShade="D9"/>
          </w:tcPr>
          <w:p w14:paraId="0E49B31D" w14:textId="582F087A" w:rsidR="00D50F48" w:rsidRPr="00852F1E" w:rsidRDefault="0004665C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Glycolysis / Gluconeogenesis</w:t>
            </w:r>
            <w:r w:rsidR="00D50F48" w:rsidRPr="00852F1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3C6924C5" w14:textId="7358BB81" w:rsidR="00D50F48" w:rsidRPr="00852F1E" w:rsidRDefault="0004665C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20/35</w:t>
            </w:r>
          </w:p>
        </w:tc>
      </w:tr>
      <w:tr w:rsidR="00D50F48" w:rsidRPr="00852F1E" w14:paraId="580307D6" w14:textId="77777777" w:rsidTr="00702191">
        <w:tc>
          <w:tcPr>
            <w:tcW w:w="6804" w:type="dxa"/>
          </w:tcPr>
          <w:p w14:paraId="534D595D" w14:textId="21406065" w:rsidR="00D50F48" w:rsidRPr="00852F1E" w:rsidRDefault="00D50F48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Histi</w:t>
            </w:r>
            <w:r w:rsidR="00F236C1" w:rsidRPr="00852F1E">
              <w:rPr>
                <w:rFonts w:ascii="Times New Roman" w:hAnsi="Times New Roman" w:cs="Times New Roman"/>
              </w:rPr>
              <w:t>dine metabolism</w:t>
            </w:r>
            <w:r w:rsidRPr="00852F1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50" w:type="dxa"/>
          </w:tcPr>
          <w:p w14:paraId="596A2464" w14:textId="3DBED20A" w:rsidR="00D50F48" w:rsidRPr="00852F1E" w:rsidRDefault="00F236C1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3/17</w:t>
            </w:r>
          </w:p>
        </w:tc>
      </w:tr>
      <w:tr w:rsidR="00D50F48" w:rsidRPr="00852F1E" w14:paraId="0E6FD1D8" w14:textId="77777777" w:rsidTr="0061694C">
        <w:tc>
          <w:tcPr>
            <w:tcW w:w="6804" w:type="dxa"/>
            <w:shd w:val="clear" w:color="auto" w:fill="D9D9D9" w:themeFill="background1" w:themeFillShade="D9"/>
          </w:tcPr>
          <w:p w14:paraId="74AA76BC" w14:textId="22CF2093" w:rsidR="00D50F48" w:rsidRPr="00852F1E" w:rsidRDefault="002372D3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Inositol phosphate metabolism</w:t>
            </w:r>
            <w:r w:rsidR="00D50F48" w:rsidRPr="00852F1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4A99EEED" w14:textId="7F216464" w:rsidR="00D50F48" w:rsidRPr="00852F1E" w:rsidRDefault="002372D3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18/37</w:t>
            </w:r>
          </w:p>
        </w:tc>
      </w:tr>
      <w:tr w:rsidR="00D50F48" w:rsidRPr="00852F1E" w14:paraId="626504BA" w14:textId="77777777" w:rsidTr="00702191">
        <w:tc>
          <w:tcPr>
            <w:tcW w:w="6804" w:type="dxa"/>
          </w:tcPr>
          <w:p w14:paraId="6A129074" w14:textId="4E3EE5A5" w:rsidR="00D50F48" w:rsidRPr="00852F1E" w:rsidRDefault="002372D3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Linoleic acid metabolism</w:t>
            </w:r>
            <w:r w:rsidR="00D50F48" w:rsidRPr="00852F1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50" w:type="dxa"/>
          </w:tcPr>
          <w:p w14:paraId="653CA3CE" w14:textId="5DFCBDE3" w:rsidR="00D50F48" w:rsidRPr="00852F1E" w:rsidRDefault="002372D3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3/12</w:t>
            </w:r>
          </w:p>
        </w:tc>
      </w:tr>
      <w:tr w:rsidR="00D50F48" w:rsidRPr="00852F1E" w14:paraId="61A654DF" w14:textId="77777777" w:rsidTr="0061694C">
        <w:tc>
          <w:tcPr>
            <w:tcW w:w="6804" w:type="dxa"/>
            <w:shd w:val="clear" w:color="auto" w:fill="D9D9D9" w:themeFill="background1" w:themeFillShade="D9"/>
          </w:tcPr>
          <w:p w14:paraId="63C01AF4" w14:textId="13F11E33" w:rsidR="00D50F48" w:rsidRPr="00852F1E" w:rsidRDefault="00F236C1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Lysine degradation</w:t>
            </w:r>
            <w:r w:rsidR="00D50F48" w:rsidRPr="00852F1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5BD6FC9F" w14:textId="24203384" w:rsidR="00D50F48" w:rsidRPr="00852F1E" w:rsidRDefault="00F236C1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10/25</w:t>
            </w:r>
          </w:p>
        </w:tc>
      </w:tr>
      <w:tr w:rsidR="00D50F48" w:rsidRPr="00852F1E" w14:paraId="79D94D67" w14:textId="77777777" w:rsidTr="00702191">
        <w:tc>
          <w:tcPr>
            <w:tcW w:w="6804" w:type="dxa"/>
          </w:tcPr>
          <w:p w14:paraId="5D53DB02" w14:textId="10F25B91" w:rsidR="00D50F48" w:rsidRPr="00852F1E" w:rsidRDefault="00D50F48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Metabolism of xe</w:t>
            </w:r>
            <w:r w:rsidR="00622C6D" w:rsidRPr="00852F1E">
              <w:rPr>
                <w:rFonts w:ascii="Times New Roman" w:hAnsi="Times New Roman" w:cs="Times New Roman"/>
              </w:rPr>
              <w:t>nobiotics by cytochrome P450</w:t>
            </w:r>
            <w:r w:rsidRPr="00852F1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50" w:type="dxa"/>
          </w:tcPr>
          <w:p w14:paraId="7505C812" w14:textId="3CAF7403" w:rsidR="00D50F48" w:rsidRPr="00852F1E" w:rsidRDefault="00622C6D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34/86</w:t>
            </w:r>
          </w:p>
        </w:tc>
      </w:tr>
      <w:tr w:rsidR="00D50F48" w:rsidRPr="00852F1E" w14:paraId="682F2120" w14:textId="77777777" w:rsidTr="0061694C">
        <w:tc>
          <w:tcPr>
            <w:tcW w:w="6804" w:type="dxa"/>
            <w:shd w:val="clear" w:color="auto" w:fill="D9D9D9" w:themeFill="background1" w:themeFillShade="D9"/>
          </w:tcPr>
          <w:p w14:paraId="5C23F6FB" w14:textId="3C19BF10" w:rsidR="00D50F48" w:rsidRPr="00852F1E" w:rsidRDefault="00D50F48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Nicotin</w:t>
            </w:r>
            <w:r w:rsidR="003A10B2" w:rsidRPr="00852F1E">
              <w:rPr>
                <w:rFonts w:ascii="Times New Roman" w:hAnsi="Times New Roman" w:cs="Times New Roman"/>
              </w:rPr>
              <w:t>ate and nicotinamide metabolism</w:t>
            </w:r>
            <w:r w:rsidRPr="00852F1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6AC6D03A" w14:textId="42C38D99" w:rsidR="00D50F48" w:rsidRPr="00852F1E" w:rsidRDefault="003A10B2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13/25</w:t>
            </w:r>
          </w:p>
        </w:tc>
      </w:tr>
      <w:tr w:rsidR="00D50F48" w:rsidRPr="00852F1E" w14:paraId="3F0F2E77" w14:textId="77777777" w:rsidTr="00702191">
        <w:tc>
          <w:tcPr>
            <w:tcW w:w="6804" w:type="dxa"/>
          </w:tcPr>
          <w:p w14:paraId="34749EEA" w14:textId="42289637" w:rsidR="00D50F48" w:rsidRPr="00852F1E" w:rsidRDefault="00622C6D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Nitrogen metabolism</w:t>
            </w:r>
            <w:r w:rsidR="00D50F48" w:rsidRPr="00852F1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50" w:type="dxa"/>
          </w:tcPr>
          <w:p w14:paraId="790139B1" w14:textId="2A17A15C" w:rsidR="00D50F48" w:rsidRPr="00852F1E" w:rsidRDefault="00622C6D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2/4</w:t>
            </w:r>
          </w:p>
        </w:tc>
      </w:tr>
      <w:tr w:rsidR="00D50F48" w:rsidRPr="00852F1E" w14:paraId="37B17D29" w14:textId="77777777" w:rsidTr="0061694C">
        <w:tc>
          <w:tcPr>
            <w:tcW w:w="6804" w:type="dxa"/>
            <w:shd w:val="clear" w:color="auto" w:fill="D9D9D9" w:themeFill="background1" w:themeFillShade="D9"/>
          </w:tcPr>
          <w:p w14:paraId="07BEF4D5" w14:textId="762F15ED" w:rsidR="00D50F48" w:rsidRPr="00852F1E" w:rsidRDefault="003A10B2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One carbon pool by folate</w:t>
            </w:r>
            <w:r w:rsidR="00D50F48" w:rsidRPr="00852F1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43C35570" w14:textId="0769169E" w:rsidR="00D50F48" w:rsidRPr="00852F1E" w:rsidRDefault="003A10B2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9/22</w:t>
            </w:r>
          </w:p>
        </w:tc>
      </w:tr>
      <w:tr w:rsidR="00D50F48" w:rsidRPr="00852F1E" w14:paraId="4966D4AF" w14:textId="77777777" w:rsidTr="00702191">
        <w:tc>
          <w:tcPr>
            <w:tcW w:w="6804" w:type="dxa"/>
          </w:tcPr>
          <w:p w14:paraId="37BF1783" w14:textId="05271095" w:rsidR="00D50F48" w:rsidRPr="00852F1E" w:rsidRDefault="00F236C1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Oxidative phosphorylation</w:t>
            </w:r>
            <w:r w:rsidR="00D50F48" w:rsidRPr="00852F1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50" w:type="dxa"/>
          </w:tcPr>
          <w:p w14:paraId="38F5D12F" w14:textId="46B3D355" w:rsidR="00D50F48" w:rsidRPr="00852F1E" w:rsidRDefault="00F236C1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26/112</w:t>
            </w:r>
          </w:p>
        </w:tc>
      </w:tr>
      <w:tr w:rsidR="00D50F48" w:rsidRPr="00852F1E" w14:paraId="345F1E86" w14:textId="77777777" w:rsidTr="0061694C">
        <w:tc>
          <w:tcPr>
            <w:tcW w:w="6804" w:type="dxa"/>
            <w:shd w:val="clear" w:color="auto" w:fill="D9D9D9" w:themeFill="background1" w:themeFillShade="D9"/>
          </w:tcPr>
          <w:p w14:paraId="0A75B242" w14:textId="2392C856" w:rsidR="00D50F48" w:rsidRPr="00852F1E" w:rsidRDefault="00D50F48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P</w:t>
            </w:r>
            <w:r w:rsidR="00F26250" w:rsidRPr="00852F1E">
              <w:rPr>
                <w:rFonts w:ascii="Times New Roman" w:hAnsi="Times New Roman" w:cs="Times New Roman"/>
              </w:rPr>
              <w:t>antothenate and CoA biosynthesis</w:t>
            </w:r>
            <w:r w:rsidRPr="00852F1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60443982" w14:textId="511C5BB7" w:rsidR="00D50F48" w:rsidRPr="00852F1E" w:rsidRDefault="00F26250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6/15</w:t>
            </w:r>
          </w:p>
        </w:tc>
      </w:tr>
      <w:tr w:rsidR="00D50F48" w:rsidRPr="00852F1E" w14:paraId="02581C35" w14:textId="77777777" w:rsidTr="00702191">
        <w:tc>
          <w:tcPr>
            <w:tcW w:w="6804" w:type="dxa"/>
          </w:tcPr>
          <w:p w14:paraId="384A3D4A" w14:textId="43295520" w:rsidR="00D50F48" w:rsidRPr="00852F1E" w:rsidRDefault="00D50F48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Pentose a</w:t>
            </w:r>
            <w:r w:rsidR="0004665C" w:rsidRPr="00852F1E">
              <w:rPr>
                <w:rFonts w:ascii="Times New Roman" w:hAnsi="Times New Roman" w:cs="Times New Roman"/>
              </w:rPr>
              <w:t>nd glucuronate interconversions</w:t>
            </w:r>
            <w:r w:rsidRPr="00852F1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50" w:type="dxa"/>
          </w:tcPr>
          <w:p w14:paraId="131E0951" w14:textId="23B37409" w:rsidR="00D50F48" w:rsidRPr="00852F1E" w:rsidRDefault="0004665C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6/14</w:t>
            </w:r>
          </w:p>
        </w:tc>
      </w:tr>
      <w:tr w:rsidR="00D50F48" w:rsidRPr="00852F1E" w14:paraId="2DAD94BC" w14:textId="77777777" w:rsidTr="0061694C">
        <w:tc>
          <w:tcPr>
            <w:tcW w:w="6804" w:type="dxa"/>
            <w:shd w:val="clear" w:color="auto" w:fill="D9D9D9" w:themeFill="background1" w:themeFillShade="D9"/>
          </w:tcPr>
          <w:p w14:paraId="184896EB" w14:textId="32E67E21" w:rsidR="00D50F48" w:rsidRPr="00852F1E" w:rsidRDefault="0004665C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Pentose phosphate pathway</w:t>
            </w:r>
            <w:r w:rsidR="00D50F48" w:rsidRPr="00852F1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33D2810D" w14:textId="4F818923" w:rsidR="00D50F48" w:rsidRPr="00852F1E" w:rsidRDefault="0004665C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8/25</w:t>
            </w:r>
          </w:p>
        </w:tc>
      </w:tr>
      <w:tr w:rsidR="00D50F48" w:rsidRPr="00852F1E" w14:paraId="4EC45116" w14:textId="77777777" w:rsidTr="00702191">
        <w:tc>
          <w:tcPr>
            <w:tcW w:w="6804" w:type="dxa"/>
          </w:tcPr>
          <w:p w14:paraId="53DAF31E" w14:textId="611F92BE" w:rsidR="00D50F48" w:rsidRPr="00852F1E" w:rsidRDefault="00F236C1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Phenylalanine metabolism</w:t>
            </w:r>
            <w:r w:rsidR="00D50F48" w:rsidRPr="00852F1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50" w:type="dxa"/>
          </w:tcPr>
          <w:p w14:paraId="11ADACA1" w14:textId="134D6CD3" w:rsidR="00D50F48" w:rsidRPr="00852F1E" w:rsidRDefault="00F236C1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4/11</w:t>
            </w:r>
          </w:p>
        </w:tc>
      </w:tr>
      <w:tr w:rsidR="00D50F48" w:rsidRPr="00852F1E" w14:paraId="42B34C6B" w14:textId="77777777" w:rsidTr="0061694C">
        <w:tc>
          <w:tcPr>
            <w:tcW w:w="6804" w:type="dxa"/>
            <w:shd w:val="clear" w:color="auto" w:fill="D9D9D9" w:themeFill="background1" w:themeFillShade="D9"/>
          </w:tcPr>
          <w:p w14:paraId="6C897677" w14:textId="2E34C1FE" w:rsidR="00D50F48" w:rsidRPr="00852F1E" w:rsidRDefault="00D50F48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Phenylalanine, tyros</w:t>
            </w:r>
            <w:r w:rsidR="00F236C1" w:rsidRPr="00852F1E">
              <w:rPr>
                <w:rFonts w:ascii="Times New Roman" w:hAnsi="Times New Roman" w:cs="Times New Roman"/>
              </w:rPr>
              <w:t>ine</w:t>
            </w:r>
            <w:r w:rsidR="006434BC">
              <w:rPr>
                <w:rFonts w:ascii="Times New Roman" w:hAnsi="Times New Roman" w:cs="Times New Roman"/>
              </w:rPr>
              <w:t>,</w:t>
            </w:r>
            <w:r w:rsidR="00F236C1" w:rsidRPr="00852F1E">
              <w:rPr>
                <w:rFonts w:ascii="Times New Roman" w:hAnsi="Times New Roman" w:cs="Times New Roman"/>
              </w:rPr>
              <w:t xml:space="preserve"> and tryptophan biosynthesis</w:t>
            </w:r>
            <w:r w:rsidRPr="00852F1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709296E2" w14:textId="29DB33DF" w:rsidR="00D50F48" w:rsidRPr="00852F1E" w:rsidRDefault="00F236C1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2/7</w:t>
            </w:r>
          </w:p>
        </w:tc>
      </w:tr>
      <w:tr w:rsidR="00D50F48" w:rsidRPr="00852F1E" w14:paraId="4C97A1EC" w14:textId="77777777" w:rsidTr="00702191">
        <w:tc>
          <w:tcPr>
            <w:tcW w:w="6804" w:type="dxa"/>
          </w:tcPr>
          <w:p w14:paraId="6EC58713" w14:textId="23719E31" w:rsidR="00D50F48" w:rsidRPr="00852F1E" w:rsidRDefault="00D50F48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Porph</w:t>
            </w:r>
            <w:r w:rsidR="003A3EC7" w:rsidRPr="00852F1E">
              <w:rPr>
                <w:rFonts w:ascii="Times New Roman" w:hAnsi="Times New Roman" w:cs="Times New Roman"/>
              </w:rPr>
              <w:t>yrin and chlorophyll metabolism</w:t>
            </w:r>
            <w:r w:rsidRPr="00852F1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50" w:type="dxa"/>
          </w:tcPr>
          <w:p w14:paraId="2ADBC815" w14:textId="58CE8415" w:rsidR="00D50F48" w:rsidRPr="00852F1E" w:rsidRDefault="003A3EC7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6/21</w:t>
            </w:r>
          </w:p>
        </w:tc>
      </w:tr>
      <w:tr w:rsidR="00D50F48" w:rsidRPr="00852F1E" w14:paraId="67E86440" w14:textId="77777777" w:rsidTr="0061694C">
        <w:tc>
          <w:tcPr>
            <w:tcW w:w="6804" w:type="dxa"/>
            <w:shd w:val="clear" w:color="auto" w:fill="D9D9D9" w:themeFill="background1" w:themeFillShade="D9"/>
          </w:tcPr>
          <w:p w14:paraId="1841AA36" w14:textId="23C1F86C" w:rsidR="00D50F48" w:rsidRPr="00852F1E" w:rsidRDefault="003A10B2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Propanoate metabolism</w:t>
            </w:r>
            <w:r w:rsidR="00D50F48" w:rsidRPr="00852F1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2A2BA868" w14:textId="636407E5" w:rsidR="00D50F48" w:rsidRPr="00852F1E" w:rsidRDefault="003A10B2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11/24</w:t>
            </w:r>
          </w:p>
        </w:tc>
      </w:tr>
      <w:tr w:rsidR="00D50F48" w:rsidRPr="00852F1E" w14:paraId="32687524" w14:textId="77777777" w:rsidTr="00702191">
        <w:tc>
          <w:tcPr>
            <w:tcW w:w="6804" w:type="dxa"/>
          </w:tcPr>
          <w:p w14:paraId="6C1ABC9A" w14:textId="1B07580C" w:rsidR="00D50F48" w:rsidRPr="00852F1E" w:rsidRDefault="00F236C1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Purine metabolism</w:t>
            </w:r>
            <w:r w:rsidR="005E2A9A" w:rsidRPr="00852F1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50" w:type="dxa"/>
          </w:tcPr>
          <w:p w14:paraId="58C255F5" w14:textId="03C97A89" w:rsidR="00D50F48" w:rsidRPr="00852F1E" w:rsidRDefault="00F236C1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51/107</w:t>
            </w:r>
          </w:p>
        </w:tc>
      </w:tr>
      <w:tr w:rsidR="00D50F48" w:rsidRPr="00852F1E" w14:paraId="5451E3BF" w14:textId="77777777" w:rsidTr="0061694C">
        <w:tc>
          <w:tcPr>
            <w:tcW w:w="6804" w:type="dxa"/>
            <w:shd w:val="clear" w:color="auto" w:fill="D9D9D9" w:themeFill="background1" w:themeFillShade="D9"/>
          </w:tcPr>
          <w:p w14:paraId="714DFDD0" w14:textId="0DF516B5" w:rsidR="00D50F48" w:rsidRPr="00852F1E" w:rsidRDefault="00F236C1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Pyrimidine metabolism</w:t>
            </w:r>
            <w:r w:rsidR="005E2A9A" w:rsidRPr="00852F1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580F0C26" w14:textId="0E74C671" w:rsidR="00D50F48" w:rsidRPr="00852F1E" w:rsidRDefault="00F236C1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37/66</w:t>
            </w:r>
          </w:p>
        </w:tc>
      </w:tr>
      <w:tr w:rsidR="00D50F48" w:rsidRPr="00852F1E" w14:paraId="35ACFDB3" w14:textId="77777777" w:rsidTr="00702191">
        <w:tc>
          <w:tcPr>
            <w:tcW w:w="6804" w:type="dxa"/>
          </w:tcPr>
          <w:p w14:paraId="763E5F47" w14:textId="32AE11E2" w:rsidR="00D50F48" w:rsidRPr="00852F1E" w:rsidRDefault="00ED113C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Pyruvate metabolism</w:t>
            </w:r>
            <w:r w:rsidR="005E2A9A" w:rsidRPr="00852F1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50" w:type="dxa"/>
          </w:tcPr>
          <w:p w14:paraId="51DA1037" w14:textId="5AF0DA99" w:rsidR="00D50F48" w:rsidRPr="00852F1E" w:rsidRDefault="00ED113C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14/23</w:t>
            </w:r>
          </w:p>
        </w:tc>
      </w:tr>
      <w:tr w:rsidR="00D50F48" w:rsidRPr="00852F1E" w14:paraId="4995C0F0" w14:textId="77777777" w:rsidTr="00702191">
        <w:tc>
          <w:tcPr>
            <w:tcW w:w="6804" w:type="dxa"/>
          </w:tcPr>
          <w:p w14:paraId="1328D326" w14:textId="5A7DE13E" w:rsidR="00D50F48" w:rsidRPr="00852F1E" w:rsidRDefault="003A3EC7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lastRenderedPageBreak/>
              <w:t>Retinol metabolism</w:t>
            </w:r>
            <w:r w:rsidR="005E2A9A" w:rsidRPr="00852F1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50" w:type="dxa"/>
          </w:tcPr>
          <w:p w14:paraId="2039198C" w14:textId="2A36E629" w:rsidR="00D50F48" w:rsidRPr="00852F1E" w:rsidRDefault="003A3EC7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25/36</w:t>
            </w:r>
          </w:p>
        </w:tc>
      </w:tr>
      <w:tr w:rsidR="00D50F48" w:rsidRPr="00852F1E" w14:paraId="0620969F" w14:textId="77777777" w:rsidTr="00702191">
        <w:tc>
          <w:tcPr>
            <w:tcW w:w="6804" w:type="dxa"/>
          </w:tcPr>
          <w:p w14:paraId="650D35CA" w14:textId="7E801101" w:rsidR="00D50F48" w:rsidRPr="00852F1E" w:rsidRDefault="00544347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Selenocompound metabolism</w:t>
            </w:r>
            <w:r w:rsidR="005E2A9A" w:rsidRPr="00852F1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50" w:type="dxa"/>
          </w:tcPr>
          <w:p w14:paraId="46D5761A" w14:textId="12195810" w:rsidR="00D50F48" w:rsidRPr="00852F1E" w:rsidRDefault="00544347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7/14</w:t>
            </w:r>
          </w:p>
        </w:tc>
      </w:tr>
      <w:tr w:rsidR="00D50F48" w:rsidRPr="00852F1E" w14:paraId="421FEAEA" w14:textId="77777777" w:rsidTr="0061694C">
        <w:tc>
          <w:tcPr>
            <w:tcW w:w="6804" w:type="dxa"/>
            <w:shd w:val="clear" w:color="auto" w:fill="D9D9D9" w:themeFill="background1" w:themeFillShade="D9"/>
          </w:tcPr>
          <w:p w14:paraId="595473FA" w14:textId="56FBAE98" w:rsidR="00D50F48" w:rsidRPr="00852F1E" w:rsidRDefault="002372D3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Sphingolipid metabolism</w:t>
            </w:r>
            <w:r w:rsidR="005E2A9A" w:rsidRPr="00852F1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17F23675" w14:textId="1065F34F" w:rsidR="00D50F48" w:rsidRPr="00852F1E" w:rsidRDefault="002372D3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19/33</w:t>
            </w:r>
          </w:p>
        </w:tc>
      </w:tr>
      <w:tr w:rsidR="005E2A9A" w:rsidRPr="00852F1E" w14:paraId="7D8F072E" w14:textId="77777777" w:rsidTr="00702191">
        <w:tc>
          <w:tcPr>
            <w:tcW w:w="6804" w:type="dxa"/>
          </w:tcPr>
          <w:p w14:paraId="324D2CC2" w14:textId="6F5FD819" w:rsidR="005E2A9A" w:rsidRPr="00852F1E" w:rsidRDefault="00544347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Starch and sucrose metabolism</w:t>
            </w:r>
            <w:r w:rsidR="005E2A9A" w:rsidRPr="00852F1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50" w:type="dxa"/>
          </w:tcPr>
          <w:p w14:paraId="55BAE278" w14:textId="4AF21B09" w:rsidR="005E2A9A" w:rsidRPr="00852F1E" w:rsidRDefault="00544347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13/25</w:t>
            </w:r>
          </w:p>
        </w:tc>
      </w:tr>
      <w:tr w:rsidR="005E2A9A" w:rsidRPr="00852F1E" w14:paraId="172AB634" w14:textId="77777777" w:rsidTr="0061694C">
        <w:tc>
          <w:tcPr>
            <w:tcW w:w="6804" w:type="dxa"/>
            <w:shd w:val="clear" w:color="auto" w:fill="D9D9D9" w:themeFill="background1" w:themeFillShade="D9"/>
          </w:tcPr>
          <w:p w14:paraId="1705D0FE" w14:textId="63BE2C85" w:rsidR="005E2A9A" w:rsidRPr="00852F1E" w:rsidRDefault="00F236C1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Steroid biosynthesis</w:t>
            </w:r>
            <w:r w:rsidR="005E2A9A" w:rsidRPr="00852F1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552F6B0D" w14:textId="11BEDE02" w:rsidR="005E2A9A" w:rsidRPr="00852F1E" w:rsidRDefault="00F236C1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3/35</w:t>
            </w:r>
          </w:p>
        </w:tc>
      </w:tr>
      <w:tr w:rsidR="005E2A9A" w:rsidRPr="00852F1E" w14:paraId="7A73BD08" w14:textId="77777777" w:rsidTr="00702191">
        <w:tc>
          <w:tcPr>
            <w:tcW w:w="6804" w:type="dxa"/>
          </w:tcPr>
          <w:p w14:paraId="1C0F9235" w14:textId="1CA29969" w:rsidR="005E2A9A" w:rsidRPr="00852F1E" w:rsidRDefault="00F236C1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Steroid hormone biosynthesis</w:t>
            </w:r>
            <w:r w:rsidR="005E2A9A" w:rsidRPr="00852F1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50" w:type="dxa"/>
          </w:tcPr>
          <w:p w14:paraId="1C68C5AA" w14:textId="24E41B8D" w:rsidR="005E2A9A" w:rsidRPr="00852F1E" w:rsidRDefault="00F236C1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44/107</w:t>
            </w:r>
          </w:p>
        </w:tc>
      </w:tr>
      <w:tr w:rsidR="005E2A9A" w:rsidRPr="00852F1E" w14:paraId="43339474" w14:textId="77777777" w:rsidTr="0061694C">
        <w:tc>
          <w:tcPr>
            <w:tcW w:w="6804" w:type="dxa"/>
            <w:shd w:val="clear" w:color="auto" w:fill="D9D9D9" w:themeFill="background1" w:themeFillShade="D9"/>
          </w:tcPr>
          <w:p w14:paraId="0DC38F46" w14:textId="5B782002" w:rsidR="005E2A9A" w:rsidRPr="00852F1E" w:rsidRDefault="00622C6D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Sulfur metabolism</w:t>
            </w:r>
            <w:r w:rsidR="005E2A9A" w:rsidRPr="00852F1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225C1F90" w14:textId="2A70E18B" w:rsidR="005E2A9A" w:rsidRPr="00852F1E" w:rsidRDefault="00622C6D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6/11</w:t>
            </w:r>
          </w:p>
        </w:tc>
      </w:tr>
      <w:tr w:rsidR="005E2A9A" w:rsidRPr="00852F1E" w14:paraId="08D380F2" w14:textId="77777777" w:rsidTr="00702191">
        <w:tc>
          <w:tcPr>
            <w:tcW w:w="6804" w:type="dxa"/>
          </w:tcPr>
          <w:p w14:paraId="708F2BB3" w14:textId="5758C917" w:rsidR="005E2A9A" w:rsidRPr="00852F1E" w:rsidRDefault="005E2A9A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Synthesis a</w:t>
            </w:r>
            <w:r w:rsidR="00F236C1" w:rsidRPr="00852F1E">
              <w:rPr>
                <w:rFonts w:ascii="Times New Roman" w:hAnsi="Times New Roman" w:cs="Times New Roman"/>
              </w:rPr>
              <w:t>nd degradation of ketone bodies</w:t>
            </w:r>
            <w:r w:rsidRPr="00852F1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50" w:type="dxa"/>
          </w:tcPr>
          <w:p w14:paraId="3F8C6A36" w14:textId="04275505" w:rsidR="005E2A9A" w:rsidRPr="00852F1E" w:rsidRDefault="00F236C1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5/5</w:t>
            </w:r>
          </w:p>
        </w:tc>
      </w:tr>
      <w:tr w:rsidR="005E2A9A" w:rsidRPr="00852F1E" w14:paraId="6854CF7A" w14:textId="77777777" w:rsidTr="0061694C">
        <w:tc>
          <w:tcPr>
            <w:tcW w:w="6804" w:type="dxa"/>
            <w:shd w:val="clear" w:color="auto" w:fill="D9D9D9" w:themeFill="background1" w:themeFillShade="D9"/>
          </w:tcPr>
          <w:p w14:paraId="2B994963" w14:textId="52766B7E" w:rsidR="005E2A9A" w:rsidRPr="00852F1E" w:rsidRDefault="005E2A9A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Tau</w:t>
            </w:r>
            <w:r w:rsidR="00F236C1" w:rsidRPr="00852F1E">
              <w:rPr>
                <w:rFonts w:ascii="Times New Roman" w:hAnsi="Times New Roman" w:cs="Times New Roman"/>
              </w:rPr>
              <w:t>rine and hypotaurine metabolism</w:t>
            </w:r>
            <w:r w:rsidRPr="00852F1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32A112A3" w14:textId="2406B0F1" w:rsidR="005E2A9A" w:rsidRPr="00852F1E" w:rsidRDefault="00F236C1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4/8</w:t>
            </w:r>
          </w:p>
        </w:tc>
      </w:tr>
      <w:tr w:rsidR="005E2A9A" w:rsidRPr="00852F1E" w14:paraId="728849ED" w14:textId="77777777" w:rsidTr="00702191">
        <w:tc>
          <w:tcPr>
            <w:tcW w:w="6804" w:type="dxa"/>
          </w:tcPr>
          <w:p w14:paraId="546FAC9D" w14:textId="31337120" w:rsidR="005E2A9A" w:rsidRPr="00852F1E" w:rsidRDefault="003A3EC7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Terpenoid backbone biosynthesis</w:t>
            </w:r>
            <w:r w:rsidR="005E2A9A" w:rsidRPr="00852F1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50" w:type="dxa"/>
          </w:tcPr>
          <w:p w14:paraId="5B3DF261" w14:textId="1D8798D7" w:rsidR="005E2A9A" w:rsidRPr="00852F1E" w:rsidRDefault="003A3EC7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8/18</w:t>
            </w:r>
          </w:p>
        </w:tc>
      </w:tr>
      <w:tr w:rsidR="005E2A9A" w:rsidRPr="00852F1E" w14:paraId="16DD7F43" w14:textId="77777777" w:rsidTr="0061694C">
        <w:tc>
          <w:tcPr>
            <w:tcW w:w="6804" w:type="dxa"/>
            <w:shd w:val="clear" w:color="auto" w:fill="D9D9D9" w:themeFill="background1" w:themeFillShade="D9"/>
          </w:tcPr>
          <w:p w14:paraId="254B1C5F" w14:textId="047BC48C" w:rsidR="005E2A9A" w:rsidRPr="00852F1E" w:rsidRDefault="00F236C1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Tryptophan metabolism</w:t>
            </w:r>
            <w:r w:rsidR="005E2A9A" w:rsidRPr="00852F1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4D8C3517" w14:textId="1B2FF49F" w:rsidR="005E2A9A" w:rsidRPr="00852F1E" w:rsidRDefault="00F236C1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18/41</w:t>
            </w:r>
          </w:p>
        </w:tc>
      </w:tr>
      <w:tr w:rsidR="005E2A9A" w:rsidRPr="00852F1E" w14:paraId="4BD7C7B2" w14:textId="77777777" w:rsidTr="00702191">
        <w:tc>
          <w:tcPr>
            <w:tcW w:w="6804" w:type="dxa"/>
          </w:tcPr>
          <w:p w14:paraId="3193C7DD" w14:textId="05856817" w:rsidR="005E2A9A" w:rsidRPr="00852F1E" w:rsidRDefault="00F236C1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Tyrosine metabolism</w:t>
            </w:r>
            <w:r w:rsidR="005E2A9A" w:rsidRPr="00852F1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50" w:type="dxa"/>
          </w:tcPr>
          <w:p w14:paraId="0D6737E3" w14:textId="69F6DBC5" w:rsidR="005E2A9A" w:rsidRPr="00852F1E" w:rsidRDefault="00F236C1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16/46</w:t>
            </w:r>
          </w:p>
        </w:tc>
      </w:tr>
      <w:tr w:rsidR="005E2A9A" w:rsidRPr="00852F1E" w14:paraId="5B9EA598" w14:textId="77777777" w:rsidTr="0061694C">
        <w:tc>
          <w:tcPr>
            <w:tcW w:w="6804" w:type="dxa"/>
            <w:shd w:val="clear" w:color="auto" w:fill="D9D9D9" w:themeFill="background1" w:themeFillShade="D9"/>
          </w:tcPr>
          <w:p w14:paraId="6E4691A2" w14:textId="513EA74F" w:rsidR="005E2A9A" w:rsidRPr="00852F1E" w:rsidRDefault="005E2A9A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 xml:space="preserve">Ubiquinone and other terpenoid-quinone biosynthesis 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244DE6DE" w14:textId="6BA55192" w:rsidR="005E2A9A" w:rsidRPr="00852F1E" w:rsidRDefault="00F236C1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2/14</w:t>
            </w:r>
          </w:p>
        </w:tc>
      </w:tr>
      <w:tr w:rsidR="005E2A9A" w:rsidRPr="00852F1E" w14:paraId="196CAF2C" w14:textId="77777777" w:rsidTr="00702191">
        <w:tc>
          <w:tcPr>
            <w:tcW w:w="6804" w:type="dxa"/>
          </w:tcPr>
          <w:p w14:paraId="6EA26F76" w14:textId="39030757" w:rsidR="005E2A9A" w:rsidRPr="00852F1E" w:rsidRDefault="005E2A9A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Valine, leucine</w:t>
            </w:r>
            <w:r w:rsidR="006434BC">
              <w:rPr>
                <w:rFonts w:ascii="Times New Roman" w:hAnsi="Times New Roman" w:cs="Times New Roman"/>
              </w:rPr>
              <w:t>,</w:t>
            </w:r>
            <w:r w:rsidRPr="00852F1E">
              <w:rPr>
                <w:rFonts w:ascii="Times New Roman" w:hAnsi="Times New Roman" w:cs="Times New Roman"/>
              </w:rPr>
              <w:t xml:space="preserve"> and isoleucine biosynthesis </w:t>
            </w:r>
          </w:p>
        </w:tc>
        <w:tc>
          <w:tcPr>
            <w:tcW w:w="2250" w:type="dxa"/>
          </w:tcPr>
          <w:p w14:paraId="689AE5BF" w14:textId="6667FF6C" w:rsidR="005E2A9A" w:rsidRPr="00852F1E" w:rsidRDefault="00F236C1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4/4</w:t>
            </w:r>
          </w:p>
        </w:tc>
      </w:tr>
      <w:tr w:rsidR="005E2A9A" w:rsidRPr="00852F1E" w14:paraId="3A07CE6B" w14:textId="77777777" w:rsidTr="0061694C">
        <w:tc>
          <w:tcPr>
            <w:tcW w:w="6804" w:type="dxa"/>
            <w:tcBorders>
              <w:bottom w:val="nil"/>
            </w:tcBorders>
            <w:shd w:val="clear" w:color="auto" w:fill="D9D9D9" w:themeFill="background1" w:themeFillShade="D9"/>
          </w:tcPr>
          <w:p w14:paraId="19C48C31" w14:textId="443D54D2" w:rsidR="005E2A9A" w:rsidRPr="005A0D22" w:rsidRDefault="005E2A9A" w:rsidP="006434BC">
            <w:pPr>
              <w:rPr>
                <w:rFonts w:ascii="Times New Roman" w:hAnsi="Times New Roman" w:cs="Times New Roman"/>
                <w:lang w:val="fr-FR"/>
              </w:rPr>
            </w:pPr>
            <w:r w:rsidRPr="005A0D22">
              <w:rPr>
                <w:rFonts w:ascii="Times New Roman" w:hAnsi="Times New Roman" w:cs="Times New Roman"/>
                <w:lang w:val="fr-FR"/>
              </w:rPr>
              <w:t>Valine, leu</w:t>
            </w:r>
            <w:r w:rsidR="00F236C1" w:rsidRPr="005A0D22">
              <w:rPr>
                <w:rFonts w:ascii="Times New Roman" w:hAnsi="Times New Roman" w:cs="Times New Roman"/>
                <w:lang w:val="fr-FR"/>
              </w:rPr>
              <w:t>cine</w:t>
            </w:r>
            <w:r w:rsidR="006434BC">
              <w:rPr>
                <w:rFonts w:ascii="Times New Roman" w:hAnsi="Times New Roman" w:cs="Times New Roman"/>
                <w:lang w:val="fr-FR"/>
              </w:rPr>
              <w:t>,</w:t>
            </w:r>
            <w:r w:rsidR="00F236C1" w:rsidRPr="005A0D22">
              <w:rPr>
                <w:rFonts w:ascii="Times New Roman" w:hAnsi="Times New Roman" w:cs="Times New Roman"/>
                <w:lang w:val="fr-FR"/>
              </w:rPr>
              <w:t xml:space="preserve"> and isoleucine degradation</w:t>
            </w:r>
            <w:r w:rsidRPr="005A0D22">
              <w:rPr>
                <w:rFonts w:ascii="Times New Roman" w:hAnsi="Times New Roman" w:cs="Times New Roman"/>
                <w:lang w:val="fr-FR"/>
              </w:rPr>
              <w:t xml:space="preserve"> </w:t>
            </w:r>
          </w:p>
        </w:tc>
        <w:tc>
          <w:tcPr>
            <w:tcW w:w="2250" w:type="dxa"/>
            <w:tcBorders>
              <w:bottom w:val="nil"/>
            </w:tcBorders>
            <w:shd w:val="clear" w:color="auto" w:fill="D9D9D9" w:themeFill="background1" w:themeFillShade="D9"/>
          </w:tcPr>
          <w:p w14:paraId="24430447" w14:textId="21A5812A" w:rsidR="005E2A9A" w:rsidRPr="00852F1E" w:rsidRDefault="00F236C1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22/49</w:t>
            </w:r>
          </w:p>
        </w:tc>
      </w:tr>
      <w:tr w:rsidR="005E2A9A" w:rsidRPr="00852F1E" w14:paraId="5E86C9F4" w14:textId="77777777" w:rsidTr="00AC6A4D">
        <w:tc>
          <w:tcPr>
            <w:tcW w:w="6804" w:type="dxa"/>
            <w:tcBorders>
              <w:top w:val="nil"/>
              <w:bottom w:val="single" w:sz="12" w:space="0" w:color="auto"/>
            </w:tcBorders>
          </w:tcPr>
          <w:p w14:paraId="5F864476" w14:textId="095155FD" w:rsidR="005E2A9A" w:rsidRPr="00852F1E" w:rsidRDefault="003A10B2" w:rsidP="006434BC">
            <w:pPr>
              <w:tabs>
                <w:tab w:val="left" w:pos="1050"/>
              </w:tabs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Vitamin B6 metabolism</w:t>
            </w:r>
            <w:r w:rsidR="005E2A9A" w:rsidRPr="00852F1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50" w:type="dxa"/>
            <w:tcBorders>
              <w:top w:val="nil"/>
              <w:bottom w:val="single" w:sz="12" w:space="0" w:color="auto"/>
            </w:tcBorders>
          </w:tcPr>
          <w:p w14:paraId="3CFD5A87" w14:textId="105C7D44" w:rsidR="005E2A9A" w:rsidRPr="00852F1E" w:rsidRDefault="003A10B2" w:rsidP="006434BC">
            <w:pPr>
              <w:rPr>
                <w:rFonts w:ascii="Times New Roman" w:hAnsi="Times New Roman" w:cs="Times New Roman"/>
              </w:rPr>
            </w:pPr>
            <w:r w:rsidRPr="00852F1E">
              <w:rPr>
                <w:rFonts w:ascii="Times New Roman" w:hAnsi="Times New Roman" w:cs="Times New Roman"/>
              </w:rPr>
              <w:t>3/12</w:t>
            </w:r>
          </w:p>
        </w:tc>
      </w:tr>
    </w:tbl>
    <w:p w14:paraId="712E0BAF" w14:textId="77777777" w:rsidR="00A86BE1" w:rsidRDefault="00A86BE1">
      <w:pPr>
        <w:rPr>
          <w:rFonts w:ascii="Times New Roman" w:hAnsi="Times New Roman" w:cs="Times New Roman"/>
        </w:rPr>
      </w:pPr>
    </w:p>
    <w:p w14:paraId="7E56046F" w14:textId="77777777" w:rsidR="0059676B" w:rsidRPr="00852F1E" w:rsidRDefault="0059676B">
      <w:pPr>
        <w:rPr>
          <w:rFonts w:ascii="Times New Roman" w:hAnsi="Times New Roman" w:cs="Times New Roman"/>
        </w:rPr>
      </w:pPr>
    </w:p>
    <w:sectPr w:rsidR="0059676B" w:rsidRPr="00852F1E" w:rsidSect="00490A65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A93F3CE" w14:textId="77777777" w:rsidR="00A520CC" w:rsidRDefault="00A520CC" w:rsidP="0061694C">
      <w:r>
        <w:separator/>
      </w:r>
    </w:p>
  </w:endnote>
  <w:endnote w:type="continuationSeparator" w:id="0">
    <w:p w14:paraId="4A292134" w14:textId="77777777" w:rsidR="00A520CC" w:rsidRDefault="00A520CC" w:rsidP="006169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988EF2" w14:textId="77777777" w:rsidR="00A520CC" w:rsidRDefault="00A520CC" w:rsidP="0061694C">
      <w:r>
        <w:separator/>
      </w:r>
    </w:p>
  </w:footnote>
  <w:footnote w:type="continuationSeparator" w:id="0">
    <w:p w14:paraId="7E33710E" w14:textId="77777777" w:rsidR="00A520CC" w:rsidRDefault="00A520CC" w:rsidP="006169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bordersDoNotSurroundHeader/>
  <w:bordersDoNotSurroundFooter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676B"/>
    <w:rsid w:val="0004665C"/>
    <w:rsid w:val="000603B7"/>
    <w:rsid w:val="00116DF5"/>
    <w:rsid w:val="00144138"/>
    <w:rsid w:val="001E1CF4"/>
    <w:rsid w:val="00223915"/>
    <w:rsid w:val="002372D3"/>
    <w:rsid w:val="002C0ED8"/>
    <w:rsid w:val="00303AB9"/>
    <w:rsid w:val="00304239"/>
    <w:rsid w:val="00340595"/>
    <w:rsid w:val="003777F8"/>
    <w:rsid w:val="003A10B2"/>
    <w:rsid w:val="003A3EC7"/>
    <w:rsid w:val="003C680C"/>
    <w:rsid w:val="003D6707"/>
    <w:rsid w:val="003F0D2F"/>
    <w:rsid w:val="00460709"/>
    <w:rsid w:val="00490A65"/>
    <w:rsid w:val="004A5618"/>
    <w:rsid w:val="0051266F"/>
    <w:rsid w:val="0053221F"/>
    <w:rsid w:val="00544347"/>
    <w:rsid w:val="0059676B"/>
    <w:rsid w:val="005A0D22"/>
    <w:rsid w:val="005E2A9A"/>
    <w:rsid w:val="0061694C"/>
    <w:rsid w:val="006213F4"/>
    <w:rsid w:val="00622C6D"/>
    <w:rsid w:val="006434BC"/>
    <w:rsid w:val="0065614B"/>
    <w:rsid w:val="006B2087"/>
    <w:rsid w:val="006F2084"/>
    <w:rsid w:val="006F6DAC"/>
    <w:rsid w:val="00702191"/>
    <w:rsid w:val="00712BB5"/>
    <w:rsid w:val="00733081"/>
    <w:rsid w:val="007562FC"/>
    <w:rsid w:val="007D5B5B"/>
    <w:rsid w:val="008276B2"/>
    <w:rsid w:val="00837A1E"/>
    <w:rsid w:val="00852F1E"/>
    <w:rsid w:val="00866946"/>
    <w:rsid w:val="00982C74"/>
    <w:rsid w:val="009B4C14"/>
    <w:rsid w:val="009B6377"/>
    <w:rsid w:val="009C7590"/>
    <w:rsid w:val="00A2442F"/>
    <w:rsid w:val="00A520CC"/>
    <w:rsid w:val="00A83FD3"/>
    <w:rsid w:val="00A86BE1"/>
    <w:rsid w:val="00AB1D58"/>
    <w:rsid w:val="00AC6A4D"/>
    <w:rsid w:val="00C32FA2"/>
    <w:rsid w:val="00C6643E"/>
    <w:rsid w:val="00CE1224"/>
    <w:rsid w:val="00D13396"/>
    <w:rsid w:val="00D50F48"/>
    <w:rsid w:val="00D64600"/>
    <w:rsid w:val="00D76147"/>
    <w:rsid w:val="00DB0E4C"/>
    <w:rsid w:val="00DB307C"/>
    <w:rsid w:val="00EA21F3"/>
    <w:rsid w:val="00EA65B1"/>
    <w:rsid w:val="00ED113C"/>
    <w:rsid w:val="00EF4592"/>
    <w:rsid w:val="00F236C1"/>
    <w:rsid w:val="00F26250"/>
    <w:rsid w:val="00F54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879A4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宋体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967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D50F48"/>
    <w:rPr>
      <w:rFonts w:ascii="Times New Roman" w:hAnsi="Times New Roman" w:cs="Times New Roman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D50F48"/>
    <w:rPr>
      <w:rFonts w:ascii="Times New Roman" w:hAnsi="Times New Roman" w:cs="Times New Roman"/>
      <w:sz w:val="18"/>
      <w:szCs w:val="18"/>
      <w:lang w:val="en-GB"/>
    </w:rPr>
  </w:style>
  <w:style w:type="paragraph" w:styleId="a6">
    <w:name w:val="header"/>
    <w:basedOn w:val="a"/>
    <w:link w:val="a7"/>
    <w:uiPriority w:val="99"/>
    <w:unhideWhenUsed/>
    <w:rsid w:val="006169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61694C"/>
    <w:rPr>
      <w:sz w:val="18"/>
      <w:szCs w:val="18"/>
      <w:lang w:val="en-GB"/>
    </w:rPr>
  </w:style>
  <w:style w:type="paragraph" w:styleId="a8">
    <w:name w:val="footer"/>
    <w:basedOn w:val="a"/>
    <w:link w:val="a9"/>
    <w:uiPriority w:val="99"/>
    <w:unhideWhenUsed/>
    <w:rsid w:val="0061694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61694C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1</Words>
  <Characters>2060</Characters>
  <Application>Microsoft Office Word</Application>
  <DocSecurity>0</DocSecurity>
  <Lines>17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41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 Xu</dc:creator>
  <cp:lastModifiedBy>Chi Xu</cp:lastModifiedBy>
  <cp:revision>4</cp:revision>
  <dcterms:created xsi:type="dcterms:W3CDTF">2020-12-23T08:28:00Z</dcterms:created>
  <dcterms:modified xsi:type="dcterms:W3CDTF">2021-01-08T03:30:00Z</dcterms:modified>
</cp:coreProperties>
</file>